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280D" w:rsidRDefault="00D1280D" w:rsidP="00D1280D">
      <w:pPr>
        <w:ind w:right="206"/>
        <w:jc w:val="both"/>
        <w:rPr>
          <w:b/>
        </w:rPr>
      </w:pPr>
      <w:bookmarkStart w:id="0" w:name="OLE_LINK1"/>
      <w:bookmarkStart w:id="1" w:name="OLE_LINK2"/>
      <w:bookmarkStart w:id="2" w:name="OLE_LINK3"/>
      <w:bookmarkStart w:id="3" w:name="OLE_LINK4"/>
      <w:bookmarkStart w:id="4" w:name="OLE_LINK5"/>
    </w:p>
    <w:p w:rsidR="00D1280D" w:rsidRDefault="00D1280D" w:rsidP="00D1280D">
      <w:pPr>
        <w:ind w:right="206"/>
        <w:jc w:val="both"/>
        <w:rPr>
          <w:b/>
        </w:rPr>
      </w:pPr>
    </w:p>
    <w:p w:rsidR="00D1280D" w:rsidRDefault="00A85A33" w:rsidP="00D1280D">
      <w:pPr>
        <w:ind w:right="206"/>
        <w:jc w:val="both"/>
      </w:pPr>
      <w:r w:rsidRPr="00A85A33">
        <w:rPr>
          <w:b/>
          <w:noProof/>
          <w:lang w:val="en-US" w:eastAsia="zh-TW"/>
        </w:rPr>
        <w:pict>
          <v:shapetype id="_x0000_t202" coordsize="21600,21600" o:spt="202" path="m,l,21600r21600,l21600,xe">
            <v:stroke joinstyle="miter"/>
            <v:path gradientshapeok="t" o:connecttype="rect"/>
          </v:shapetype>
          <v:shape id="_x0000_s1512" type="#_x0000_t202" style="position:absolute;left:0;text-align:left;margin-left:278pt;margin-top:46.6pt;width:165.25pt;height:118.35pt;z-index:251660288;mso-width-percent:400;mso-height-percent:200;mso-width-percent:400;mso-height-percent:200;mso-width-relative:margin;mso-height-relative:margin" stroked="f">
            <v:textbox style="mso-fit-shape-to-text:t">
              <w:txbxContent>
                <w:p w:rsidR="00D1280D" w:rsidRDefault="00D1280D" w:rsidP="00AD2AB2">
                  <w:pPr>
                    <w:ind w:right="206"/>
                    <w:jc w:val="both"/>
                  </w:pPr>
                  <w:r>
                    <w:rPr>
                      <w:b/>
                    </w:rPr>
                    <w:t>Table S1</w:t>
                  </w:r>
                </w:p>
                <w:p w:rsidR="00D1280D" w:rsidRDefault="00D1280D"/>
              </w:txbxContent>
            </v:textbox>
          </v:shape>
        </w:pict>
      </w:r>
      <w:r w:rsidRPr="00A85A33">
        <w:rPr>
          <w:rFonts w:asciiTheme="majorHAnsi" w:hAnsiTheme="majorHAnsi"/>
          <w:b/>
          <w:sz w:val="18"/>
          <w:szCs w:val="18"/>
        </w:rPr>
      </w:r>
      <w:r w:rsidRPr="00A85A33">
        <w:rPr>
          <w:rFonts w:asciiTheme="majorHAnsi" w:hAnsiTheme="majorHAnsi"/>
          <w:b/>
          <w:sz w:val="18"/>
          <w:szCs w:val="18"/>
        </w:rPr>
        <w:pict>
          <v:group id="_x0000_s1026" style="width:234.35pt;height:665.4pt;mso-position-horizontal-relative:char;mso-position-vertical-relative:line" coordorigin="216,64" coordsize="1896,5694" o:tableproperties="3" o:tablelimits="32.5pt 12.125pt 13.75pt 12.125pt 12.125pt 12.125pt 12.125pt 12.125pt 12.125pt 12.25pt 12.125pt 12.125pt 12.125pt 12.125pt 12.125pt 12.125pt 12.25pt 12.125pt 12.125pt 12.125pt 12.125pt 12.125pt 12.25pt 12.125pt 12.125pt 12.125pt 12.125pt 12.125pt 12.125pt 12.25pt 12.125pt 12.125pt 12.125pt 12.125pt 12.125pt 12.25pt 12.125pt 12.125pt 12.125pt">
            <v:rect id="_x0000_s1027" style="position:absolute;left:1536;top:5615;width:576;height:143;v-text-anchor:bottom" filled="f" fillcolor="#bbe0e3" stroked="f">
              <v:fill alignshape="f" o:detectmouseclick="t"/>
              <v:textbox style="mso-next-textbox:#_x0000_s102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28" style="position:absolute;left:960;top:5615;width:576;height:143;v-text-anchor:bottom" filled="f" fillcolor="#bbe0e3" stroked="f">
              <v:fill alignshape="f" o:detectmouseclick="t"/>
              <v:textbox style="mso-next-textbox:#_x0000_s102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29" style="position:absolute;left:216;top:5615;width:744;height:143;v-text-anchor:bottom" filled="f" fillcolor="#bbe0e3" stroked="f">
              <v:fill alignshape="f" o:detectmouseclick="t"/>
              <v:textbox style="mso-next-textbox:#_x0000_s1029">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Yo-0</w:t>
                    </w:r>
                  </w:p>
                </w:txbxContent>
              </v:textbox>
            </v:rect>
            <v:rect id="_x0000_s1030" style="position:absolute;left:1536;top:5472;width:576;height:143;v-text-anchor:bottom" filled="f" fillcolor="#bbe0e3" stroked="f">
              <v:fill alignshape="f" o:detectmouseclick="t"/>
              <v:textbox style="mso-next-textbox:#_x0000_s103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31" style="position:absolute;left:960;top:5472;width:576;height:143;v-text-anchor:bottom" filled="f" fillcolor="#bbe0e3" stroked="f">
              <v:fill alignshape="f" o:detectmouseclick="t"/>
              <v:textbox style="mso-next-textbox:#_x0000_s103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32" style="position:absolute;left:216;top:5472;width:744;height:143;v-text-anchor:bottom" filled="f" fillcolor="#bbe0e3" stroked="f">
              <v:fill alignshape="f" o:detectmouseclick="t"/>
              <v:textbox style="mso-next-textbox:#_x0000_s1032">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Ws</w:t>
                    </w:r>
                  </w:p>
                </w:txbxContent>
              </v:textbox>
            </v:rect>
            <v:rect id="_x0000_s1033" style="position:absolute;left:1536;top:5329;width:576;height:143;v-text-anchor:bottom" filled="f" fillcolor="#bbe0e3" stroked="f">
              <v:fill alignshape="f" o:detectmouseclick="t"/>
              <v:textbox style="mso-next-textbox:#_x0000_s103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34" style="position:absolute;left:960;top:5329;width:576;height:143;v-text-anchor:bottom" filled="f" fillcolor="#bbe0e3" stroked="f">
              <v:fill alignshape="f" o:detectmouseclick="t"/>
              <v:textbox style="mso-next-textbox:#_x0000_s103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35" style="position:absolute;left:216;top:5329;width:744;height:143;v-text-anchor:bottom" filled="f" fillcolor="#bbe0e3" stroked="f">
              <v:fill alignshape="f" o:detectmouseclick="t"/>
              <v:textbox style="mso-next-textbox:#_x0000_s1035">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Wi-0</w:t>
                    </w:r>
                  </w:p>
                </w:txbxContent>
              </v:textbox>
            </v:rect>
            <v:rect id="_x0000_s1036" style="position:absolute;left:1536;top:5186;width:576;height:143;v-text-anchor:bottom" filled="f" fillcolor="#bbe0e3" stroked="f">
              <v:fill alignshape="f" o:detectmouseclick="t"/>
              <v:textbox style="mso-next-textbox:#_x0000_s103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37" style="position:absolute;left:960;top:5186;width:576;height:143;v-text-anchor:bottom" filled="f" fillcolor="#bbe0e3" stroked="f">
              <v:fill alignshape="f" o:detectmouseclick="t"/>
              <v:textbox style="mso-next-textbox:#_x0000_s103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38" style="position:absolute;left:216;top:5186;width:744;height:143;v-text-anchor:bottom" filled="f" fillcolor="#bbe0e3" stroked="f">
              <v:fill alignshape="f" o:detectmouseclick="t"/>
              <v:textbox style="mso-next-textbox:#_x0000_s1038">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proofErr w:type="gramStart"/>
                    <w:r w:rsidRPr="00D1280D">
                      <w:rPr>
                        <w:rFonts w:ascii="Arial" w:hAnsi="Arial" w:cs="Arial"/>
                        <w:color w:val="000000"/>
                        <w:sz w:val="20"/>
                        <w:szCs w:val="20"/>
                      </w:rPr>
                      <w:t>Tac</w:t>
                    </w:r>
                    <w:proofErr w:type="spellEnd"/>
                    <w:proofErr w:type="gramEnd"/>
                  </w:p>
                </w:txbxContent>
              </v:textbox>
            </v:rect>
            <v:rect id="_x0000_s1039" style="position:absolute;left:1536;top:5043;width:576;height:143;v-text-anchor:bottom" filled="f" fillcolor="#bbe0e3" stroked="f">
              <v:fill alignshape="f" o:detectmouseclick="t"/>
              <v:textbox style="mso-next-textbox:#_x0000_s103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40" style="position:absolute;left:960;top:5043;width:576;height:143;v-text-anchor:bottom" filled="f" fillcolor="#bbe0e3" stroked="f">
              <v:fill alignshape="f" o:detectmouseclick="t"/>
              <v:textbox style="mso-next-textbox:#_x0000_s104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41" style="position:absolute;left:216;top:5043;width:744;height:143;v-text-anchor:bottom" filled="f" fillcolor="#bbe0e3" stroked="f">
              <v:fill alignshape="f" o:detectmouseclick="t"/>
              <v:textbox style="mso-next-textbox:#_x0000_s1041">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Su-0</w:t>
                    </w:r>
                  </w:p>
                </w:txbxContent>
              </v:textbox>
            </v:rect>
            <v:rect id="_x0000_s1042" style="position:absolute;left:1536;top:4900;width:576;height:143;v-text-anchor:bottom" filled="f" fillcolor="#bbe0e3" stroked="f">
              <v:fill alignshape="f" o:detectmouseclick="t"/>
              <v:textbox style="mso-next-textbox:#_x0000_s104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43" style="position:absolute;left:960;top:4900;width:576;height:143;v-text-anchor:bottom" filled="f" fillcolor="#bbe0e3" stroked="f">
              <v:fill alignshape="f" o:detectmouseclick="t"/>
              <v:textbox style="mso-next-textbox:#_x0000_s104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44" style="position:absolute;left:216;top:4900;width:744;height:143;v-text-anchor:bottom" filled="f" fillcolor="#bbe0e3" stroked="f">
              <v:fill alignshape="f" o:detectmouseclick="t"/>
              <v:textbox style="mso-next-textbox:#_x0000_s1044">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r w:rsidRPr="00D1280D">
                      <w:rPr>
                        <w:rFonts w:ascii="Arial" w:hAnsi="Arial" w:cs="Arial"/>
                        <w:color w:val="000000"/>
                        <w:sz w:val="20"/>
                        <w:szCs w:val="20"/>
                      </w:rPr>
                      <w:t>Sorbo</w:t>
                    </w:r>
                    <w:proofErr w:type="spellEnd"/>
                  </w:p>
                </w:txbxContent>
              </v:textbox>
            </v:rect>
            <v:rect id="_x0000_s1045" style="position:absolute;left:1536;top:4757;width:576;height:143;v-text-anchor:bottom" filled="f" fillcolor="#bbe0e3" stroked="f">
              <v:fill alignshape="f" o:detectmouseclick="t"/>
              <v:textbox style="mso-next-textbox:#_x0000_s104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46" style="position:absolute;left:960;top:4757;width:576;height:143;v-text-anchor:bottom" filled="f" fillcolor="#bbe0e3" stroked="f">
              <v:fill alignshape="f" o:detectmouseclick="t"/>
              <v:textbox style="mso-next-textbox:#_x0000_s104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47" style="position:absolute;left:216;top:4757;width:744;height:143;v-text-anchor:bottom" filled="f" fillcolor="#bbe0e3" stroked="f">
              <v:fill alignshape="f" o:detectmouseclick="t"/>
              <v:textbox style="mso-next-textbox:#_x0000_s1047">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Sei-0</w:t>
                    </w:r>
                  </w:p>
                </w:txbxContent>
              </v:textbox>
            </v:rect>
            <v:rect id="_x0000_s1048" style="position:absolute;left:1536;top:4614;width:576;height:143;v-text-anchor:bottom" filled="f" fillcolor="#bbe0e3" stroked="f">
              <v:fill alignshape="f" o:detectmouseclick="t"/>
              <v:textbox style="mso-next-textbox:#_x0000_s104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49" style="position:absolute;left:960;top:4614;width:576;height:143;v-text-anchor:bottom" filled="f" fillcolor="#bbe0e3" stroked="f">
              <v:fill alignshape="f" o:detectmouseclick="t"/>
              <v:textbox style="mso-next-textbox:#_x0000_s104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50" style="position:absolute;left:216;top:4614;width:744;height:143;v-text-anchor:bottom" filled="f" fillcolor="#bbe0e3" stroked="f">
              <v:fill alignshape="f" o:detectmouseclick="t"/>
              <v:textbox style="mso-next-textbox:#_x0000_s1050">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Rsch-0</w:t>
                    </w:r>
                  </w:p>
                </w:txbxContent>
              </v:textbox>
            </v:rect>
            <v:rect id="_x0000_s1051" style="position:absolute;left:1536;top:4471;width:576;height:143;v-text-anchor:bottom" filled="f" fillcolor="#bbe0e3" stroked="f">
              <v:fill alignshape="f" o:detectmouseclick="t"/>
              <v:textbox style="mso-next-textbox:#_x0000_s105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52" style="position:absolute;left:960;top:4471;width:576;height:143;v-text-anchor:bottom" filled="f" fillcolor="#bbe0e3" stroked="f">
              <v:fill alignshape="f" o:detectmouseclick="t"/>
              <v:textbox style="mso-next-textbox:#_x0000_s105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53" style="position:absolute;left:216;top:4471;width:744;height:143;v-text-anchor:bottom" filled="f" fillcolor="#bbe0e3" stroked="f">
              <v:fill alignshape="f" o:detectmouseclick="t"/>
              <v:textbox style="mso-next-textbox:#_x0000_s1053">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Pog-0</w:t>
                    </w:r>
                  </w:p>
                </w:txbxContent>
              </v:textbox>
            </v:rect>
            <v:rect id="_x0000_s1054" style="position:absolute;left:1536;top:4328;width:576;height:143;v-text-anchor:bottom" filled="f" fillcolor="#bbe0e3" stroked="f">
              <v:fill alignshape="f" o:detectmouseclick="t"/>
              <v:textbox style="mso-next-textbox:#_x0000_s105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55" style="position:absolute;left:960;top:4328;width:576;height:143;v-text-anchor:bottom" filled="f" fillcolor="#bbe0e3" stroked="f">
              <v:fill alignshape="f" o:detectmouseclick="t"/>
              <v:textbox style="mso-next-textbox:#_x0000_s105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56" style="position:absolute;left:216;top:4328;width:744;height:143;v-text-anchor:bottom" filled="f" fillcolor="#bbe0e3" stroked="f">
              <v:fill alignshape="f" o:detectmouseclick="t"/>
              <v:textbox style="mso-next-textbox:#_x0000_s1056">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r w:rsidRPr="00D1280D">
                      <w:rPr>
                        <w:rFonts w:ascii="Arial" w:hAnsi="Arial" w:cs="Arial"/>
                        <w:color w:val="000000"/>
                        <w:sz w:val="20"/>
                        <w:szCs w:val="20"/>
                      </w:rPr>
                      <w:t>Petergof</w:t>
                    </w:r>
                    <w:proofErr w:type="spellEnd"/>
                  </w:p>
                </w:txbxContent>
              </v:textbox>
            </v:rect>
            <v:rect id="_x0000_s1057" style="position:absolute;left:1536;top:4185;width:576;height:143;v-text-anchor:bottom" filled="f" fillcolor="#bbe0e3" stroked="f">
              <v:fill alignshape="f" o:detectmouseclick="t"/>
              <v:textbox style="mso-next-textbox:#_x0000_s105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58" style="position:absolute;left:960;top:4185;width:576;height:143;v-text-anchor:bottom" filled="f" fillcolor="#bbe0e3" stroked="f">
              <v:fill alignshape="f" o:detectmouseclick="t"/>
              <v:textbox style="mso-next-textbox:#_x0000_s105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59" style="position:absolute;left:216;top:4185;width:744;height:143;v-text-anchor:bottom" filled="f" fillcolor="#bbe0e3" stroked="f">
              <v:fill alignshape="f" o:detectmouseclick="t"/>
              <v:textbox style="mso-next-textbox:#_x0000_s1059">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Oy-0</w:t>
                    </w:r>
                  </w:p>
                </w:txbxContent>
              </v:textbox>
            </v:rect>
            <v:rect id="_x0000_s1060" style="position:absolute;left:1536;top:4042;width:576;height:143;v-text-anchor:bottom" filled="f" fillcolor="#bbe0e3" stroked="f">
              <v:fill alignshape="f" o:detectmouseclick="t"/>
              <v:textbox style="mso-next-textbox:#_x0000_s106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61" style="position:absolute;left:960;top:4042;width:576;height:143;v-text-anchor:bottom" filled="f" fillcolor="#bbe0e3" stroked="f">
              <v:fill alignshape="f" o:detectmouseclick="t"/>
              <v:textbox style="mso-next-textbox:#_x0000_s106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62" style="position:absolute;left:216;top:4042;width:744;height:143;v-text-anchor:bottom" filled="f" fillcolor="#bbe0e3" stroked="f">
              <v:fill alignshape="f" o:detectmouseclick="t"/>
              <v:textbox style="mso-next-textbox:#_x0000_s1062">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No-0</w:t>
                    </w:r>
                  </w:p>
                </w:txbxContent>
              </v:textbox>
            </v:rect>
            <v:rect id="_x0000_s1063" style="position:absolute;left:1536;top:3899;width:576;height:143;v-text-anchor:bottom" filled="f" fillcolor="#bbe0e3" stroked="f">
              <v:fill alignshape="f" o:detectmouseclick="t"/>
              <v:textbox style="mso-next-textbox:#_x0000_s106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64" style="position:absolute;left:960;top:3899;width:576;height:143;v-text-anchor:bottom" filled="f" fillcolor="#bbe0e3" stroked="f">
              <v:fill alignshape="f" o:detectmouseclick="t"/>
              <v:textbox style="mso-next-textbox:#_x0000_s106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65" style="position:absolute;left:216;top:3899;width:744;height:143;v-text-anchor:bottom" filled="f" fillcolor="#bbe0e3" stroked="f">
              <v:fill alignshape="f" o:detectmouseclick="t"/>
              <v:textbox style="mso-next-textbox:#_x0000_s1065">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Mt-0</w:t>
                    </w:r>
                  </w:p>
                </w:txbxContent>
              </v:textbox>
            </v:rect>
            <v:rect id="_x0000_s1066" style="position:absolute;left:1536;top:3756;width:576;height:143;v-text-anchor:bottom" filled="f" fillcolor="#bbe0e3" stroked="f">
              <v:fill alignshape="f" o:detectmouseclick="t"/>
              <v:textbox style="mso-next-textbox:#_x0000_s106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67" style="position:absolute;left:960;top:3756;width:576;height:143;v-text-anchor:bottom" filled="f" fillcolor="#bbe0e3" stroked="f">
              <v:fill alignshape="f" o:detectmouseclick="t"/>
              <v:textbox style="mso-next-textbox:#_x0000_s106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68" style="position:absolute;left:216;top:3756;width:744;height:143;v-text-anchor:bottom" filled="f" fillcolor="#bbe0e3" stroked="f">
              <v:fill alignshape="f" o:detectmouseclick="t"/>
              <v:textbox style="mso-next-textbox:#_x0000_s1068">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Mrk-0</w:t>
                    </w:r>
                  </w:p>
                </w:txbxContent>
              </v:textbox>
            </v:rect>
            <v:rect id="_x0000_s1069" style="position:absolute;left:1536;top:3613;width:576;height:143;v-text-anchor:bottom" filled="f" fillcolor="#bbe0e3" stroked="f">
              <v:fill alignshape="f" o:detectmouseclick="t"/>
              <v:textbox style="mso-next-textbox:#_x0000_s106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70" style="position:absolute;left:960;top:3613;width:576;height:143;v-text-anchor:bottom" filled="f" fillcolor="#bbe0e3" stroked="f">
              <v:fill alignshape="f" o:detectmouseclick="t"/>
              <v:textbox style="mso-next-textbox:#_x0000_s107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71" style="position:absolute;left:216;top:3613;width:744;height:143;v-text-anchor:bottom" filled="f" fillcolor="#bbe0e3" stroked="f">
              <v:fill alignshape="f" o:detectmouseclick="t"/>
              <v:textbox style="mso-next-textbox:#_x0000_s1071">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Mr-0</w:t>
                    </w:r>
                  </w:p>
                </w:txbxContent>
              </v:textbox>
            </v:rect>
            <v:rect id="_x0000_s1072" style="position:absolute;left:1536;top:3470;width:576;height:143;v-text-anchor:bottom" filled="f" fillcolor="#bbe0e3" stroked="f">
              <v:fill alignshape="f" o:detectmouseclick="t"/>
              <v:textbox style="mso-next-textbox:#_x0000_s107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73" style="position:absolute;left:960;top:3470;width:576;height:143;v-text-anchor:bottom" filled="f" fillcolor="#bbe0e3" stroked="f">
              <v:fill alignshape="f" o:detectmouseclick="t"/>
              <v:textbox style="mso-next-textbox:#_x0000_s107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74" style="position:absolute;left:216;top:3470;width:744;height:143;v-text-anchor:bottom" filled="f" fillcolor="#bbe0e3" stroked="f">
              <v:fill alignshape="f" o:detectmouseclick="t"/>
              <v:textbox style="mso-next-textbox:#_x0000_s1074">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Ma-0</w:t>
                    </w:r>
                  </w:p>
                </w:txbxContent>
              </v:textbox>
            </v:rect>
            <v:rect id="_x0000_s1075" style="position:absolute;left:1536;top:3327;width:576;height:143;v-text-anchor:bottom" filled="f" fillcolor="#bbe0e3" stroked="f">
              <v:fill alignshape="f" o:detectmouseclick="t"/>
              <v:textbox style="mso-next-textbox:#_x0000_s107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76" style="position:absolute;left:960;top:3327;width:576;height:143;v-text-anchor:bottom" filled="f" fillcolor="#bbe0e3" stroked="f">
              <v:fill alignshape="f" o:detectmouseclick="t"/>
              <v:textbox style="mso-next-textbox:#_x0000_s107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77" style="position:absolute;left:216;top:3327;width:744;height:143;v-text-anchor:bottom" filled="f" fillcolor="#bbe0e3" stroked="f">
              <v:fill alignshape="f" o:detectmouseclick="t"/>
              <v:textbox style="mso-next-textbox:#_x0000_s1077">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Lip-0</w:t>
                    </w:r>
                  </w:p>
                </w:txbxContent>
              </v:textbox>
            </v:rect>
            <v:rect id="_x0000_s1078" style="position:absolute;left:1536;top:3184;width:576;height:143;v-text-anchor:bottom" filled="f" fillcolor="#bbe0e3" stroked="f">
              <v:fill alignshape="f" o:detectmouseclick="t"/>
              <v:textbox style="mso-next-textbox:#_x0000_s107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79" style="position:absolute;left:960;top:3184;width:576;height:143;v-text-anchor:bottom" filled="f" fillcolor="#bbe0e3" stroked="f">
              <v:fill alignshape="f" o:detectmouseclick="t"/>
              <v:textbox style="mso-next-textbox:#_x0000_s107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80" style="position:absolute;left:216;top:3184;width:744;height:143;v-text-anchor:bottom" filled="f" fillcolor="#bbe0e3" stroked="f">
              <v:fill alignshape="f" o:detectmouseclick="t"/>
              <v:textbox style="mso-next-textbox:#_x0000_s1080">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Ler-0</w:t>
                    </w:r>
                  </w:p>
                </w:txbxContent>
              </v:textbox>
            </v:rect>
            <v:rect id="_x0000_s1081" style="position:absolute;left:1536;top:3041;width:576;height:143;v-text-anchor:bottom" filled="f" fillcolor="#bbe0e3" stroked="f">
              <v:fill alignshape="f" o:detectmouseclick="t"/>
              <v:textbox style="mso-next-textbox:#_x0000_s108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82" style="position:absolute;left:960;top:3041;width:576;height:143;v-text-anchor:bottom" filled="f" fillcolor="#bbe0e3" stroked="f">
              <v:fill alignshape="f" o:detectmouseclick="t"/>
              <v:textbox style="mso-next-textbox:#_x0000_s108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83" style="position:absolute;left:216;top:3041;width:744;height:143;v-text-anchor:bottom" filled="f" fillcolor="#bbe0e3" stroked="f">
              <v:fill alignshape="f" o:detectmouseclick="t"/>
              <v:textbox style="mso-next-textbox:#_x0000_s1083">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r w:rsidRPr="00D1280D">
                      <w:rPr>
                        <w:rFonts w:ascii="Arial" w:hAnsi="Arial" w:cs="Arial"/>
                        <w:color w:val="000000"/>
                        <w:sz w:val="20"/>
                        <w:szCs w:val="20"/>
                      </w:rPr>
                      <w:t>Kondara</w:t>
                    </w:r>
                    <w:proofErr w:type="spellEnd"/>
                  </w:p>
                </w:txbxContent>
              </v:textbox>
            </v:rect>
            <v:rect id="_x0000_s1084" style="position:absolute;left:1536;top:2898;width:576;height:143;v-text-anchor:bottom" filled="f" fillcolor="#bbe0e3" stroked="f">
              <v:fill alignshape="f" o:detectmouseclick="t"/>
              <v:textbox style="mso-next-textbox:#_x0000_s108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85" style="position:absolute;left:960;top:2898;width:576;height:143;v-text-anchor:bottom" filled="f" fillcolor="#bbe0e3" stroked="f">
              <v:fill alignshape="f" o:detectmouseclick="t"/>
              <v:textbox style="mso-next-textbox:#_x0000_s108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86" style="position:absolute;left:216;top:2898;width:744;height:143;v-text-anchor:bottom" filled="f" fillcolor="#bbe0e3" stroked="f">
              <v:fill alignshape="f" o:detectmouseclick="t"/>
              <v:textbox style="mso-next-textbox:#_x0000_s1086">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Kil-0</w:t>
                    </w:r>
                  </w:p>
                </w:txbxContent>
              </v:textbox>
            </v:rect>
            <v:rect id="_x0000_s1087" style="position:absolute;left:1536;top:2755;width:576;height:143;v-text-anchor:bottom" filled="f" fillcolor="#bbe0e3" stroked="f">
              <v:fill alignshape="f" o:detectmouseclick="t"/>
              <v:textbox style="mso-next-textbox:#_x0000_s108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88" style="position:absolute;left:960;top:2755;width:576;height:143;v-text-anchor:bottom" filled="f" fillcolor="#bbe0e3" stroked="f">
              <v:fill alignshape="f" o:detectmouseclick="t"/>
              <v:textbox style="mso-next-textbox:#_x0000_s108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89" style="position:absolute;left:216;top:2755;width:744;height:143;v-text-anchor:bottom" filled="f" fillcolor="#bbe0e3" stroked="f">
              <v:fill alignshape="f" o:detectmouseclick="t"/>
              <v:textbox style="mso-next-textbox:#_x0000_s1089">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Kas-1</w:t>
                    </w:r>
                  </w:p>
                </w:txbxContent>
              </v:textbox>
            </v:rect>
            <v:rect id="_x0000_s1090" style="position:absolute;left:1536;top:2612;width:576;height:143;v-text-anchor:bottom" filled="f" fillcolor="#bbe0e3" stroked="f">
              <v:fill alignshape="f" o:detectmouseclick="t"/>
              <v:textbox style="mso-next-textbox:#_x0000_s109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91" style="position:absolute;left:960;top:2612;width:576;height:143;v-text-anchor:bottom" filled="f" fillcolor="#bbe0e3" stroked="f">
              <v:fill alignshape="f" o:detectmouseclick="t"/>
              <v:textbox style="mso-next-textbox:#_x0000_s109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92" style="position:absolute;left:216;top:2612;width:744;height:143;v-text-anchor:bottom" filled="f" fillcolor="#bbe0e3" stroked="f">
              <v:fill alignshape="f" o:detectmouseclick="t"/>
              <v:textbox style="mso-next-textbox:#_x0000_s1092">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Ka-0</w:t>
                    </w:r>
                  </w:p>
                </w:txbxContent>
              </v:textbox>
            </v:rect>
            <v:rect id="_x0000_s1093" style="position:absolute;left:1536;top:2469;width:576;height:143;v-text-anchor:bottom" filled="f" fillcolor="#bbe0e3" stroked="f">
              <v:fill alignshape="f" o:detectmouseclick="t"/>
              <v:textbox style="mso-next-textbox:#_x0000_s109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94" style="position:absolute;left:960;top:2469;width:576;height:143;v-text-anchor:bottom" filled="f" fillcolor="#bbe0e3" stroked="f">
              <v:fill alignshape="f" o:detectmouseclick="t"/>
              <v:textbox style="mso-next-textbox:#_x0000_s109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95" style="position:absolute;left:216;top:2469;width:744;height:143;v-text-anchor:bottom" filled="f" fillcolor="#bbe0e3" stroked="f">
              <v:fill alignshape="f" o:detectmouseclick="t"/>
              <v:textbox style="mso-next-textbox:#_x0000_s1095">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r w:rsidRPr="00D1280D">
                      <w:rPr>
                        <w:rFonts w:ascii="Arial" w:hAnsi="Arial" w:cs="Arial"/>
                        <w:color w:val="000000"/>
                        <w:sz w:val="20"/>
                        <w:szCs w:val="20"/>
                      </w:rPr>
                      <w:t>Hodja</w:t>
                    </w:r>
                    <w:proofErr w:type="spellEnd"/>
                  </w:p>
                </w:txbxContent>
              </v:textbox>
            </v:rect>
            <v:rect id="_x0000_s1096" style="position:absolute;left:1536;top:2326;width:576;height:143;v-text-anchor:bottom" filled="f" fillcolor="#bbe0e3" stroked="f">
              <v:fill alignshape="f" o:detectmouseclick="t"/>
              <v:textbox style="mso-next-textbox:#_x0000_s109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097" style="position:absolute;left:960;top:2326;width:576;height:143;v-text-anchor:bottom" filled="f" fillcolor="#bbe0e3" stroked="f">
              <v:fill alignshape="f" o:detectmouseclick="t"/>
              <v:textbox style="mso-next-textbox:#_x0000_s109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098" style="position:absolute;left:216;top:2326;width:744;height:143;v-text-anchor:bottom" filled="f" fillcolor="#bbe0e3" stroked="f">
              <v:fill alignshape="f" o:detectmouseclick="t"/>
              <v:textbox style="mso-next-textbox:#_x0000_s1098">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Emal-1</w:t>
                    </w:r>
                  </w:p>
                </w:txbxContent>
              </v:textbox>
            </v:rect>
            <v:rect id="_x0000_s1099" style="position:absolute;left:1536;top:2183;width:576;height:143;v-text-anchor:bottom" filled="f" fillcolor="#bbe0e3" stroked="f">
              <v:fill alignshape="f" o:detectmouseclick="t"/>
              <v:textbox style="mso-next-textbox:#_x0000_s109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00" style="position:absolute;left:960;top:2183;width:576;height:143;v-text-anchor:bottom" filled="f" fillcolor="#bbe0e3" stroked="f">
              <v:fill alignshape="f" o:detectmouseclick="t"/>
              <v:textbox style="mso-next-textbox:#_x0000_s110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01" style="position:absolute;left:216;top:2183;width:744;height:143;v-text-anchor:bottom" filled="f" fillcolor="#bbe0e3" stroked="f">
              <v:fill alignshape="f" o:detectmouseclick="t"/>
              <v:textbox style="mso-next-textbox:#_x0000_s1101">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Ei-2</w:t>
                    </w:r>
                  </w:p>
                </w:txbxContent>
              </v:textbox>
            </v:rect>
            <v:rect id="_x0000_s1102" style="position:absolute;left:1536;top:2040;width:576;height:143;v-text-anchor:bottom" filled="f" fillcolor="#bbe0e3" stroked="f">
              <v:fill alignshape="f" o:detectmouseclick="t"/>
              <v:textbox style="mso-next-textbox:#_x0000_s110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03" style="position:absolute;left:960;top:2040;width:576;height:143;v-text-anchor:bottom" filled="f" fillcolor="#bbe0e3" stroked="f">
              <v:fill alignshape="f" o:detectmouseclick="t"/>
              <v:textbox style="mso-next-textbox:#_x0000_s110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04" style="position:absolute;left:216;top:2040;width:744;height:143;v-text-anchor:bottom" filled="f" fillcolor="#bbe0e3" stroked="f">
              <v:fill alignshape="f" o:detectmouseclick="t"/>
              <v:textbox style="mso-next-textbox:#_x0000_s1104">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Di-G</w:t>
                    </w:r>
                  </w:p>
                </w:txbxContent>
              </v:textbox>
            </v:rect>
            <v:rect id="_x0000_s1105" style="position:absolute;left:1536;top:1897;width:576;height:143;v-text-anchor:bottom" filled="f" fillcolor="#bbe0e3" stroked="f">
              <v:fill alignshape="f" o:detectmouseclick="t"/>
              <v:textbox style="mso-next-textbox:#_x0000_s110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06" style="position:absolute;left:960;top:1897;width:576;height:143;v-text-anchor:bottom" filled="f" fillcolor="#bbe0e3" stroked="f">
              <v:fill alignshape="f" o:detectmouseclick="t"/>
              <v:textbox style="mso-next-textbox:#_x0000_s110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07" style="position:absolute;left:216;top:1897;width:744;height:143;v-text-anchor:bottom" filled="f" fillcolor="#bbe0e3" stroked="f">
              <v:fill alignshape="f" o:detectmouseclick="t"/>
              <v:textbox style="mso-next-textbox:#_x0000_s1107">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Di-1</w:t>
                    </w:r>
                  </w:p>
                </w:txbxContent>
              </v:textbox>
            </v:rect>
            <v:rect id="_x0000_s1108" style="position:absolute;left:1536;top:1754;width:576;height:143;v-text-anchor:bottom" filled="f" fillcolor="#bbe0e3" stroked="f">
              <v:fill alignshape="f" o:detectmouseclick="t"/>
              <v:textbox style="mso-next-textbox:#_x0000_s110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09" style="position:absolute;left:960;top:1754;width:576;height:143;v-text-anchor:bottom" filled="f" fillcolor="#bbe0e3" stroked="f">
              <v:fill alignshape="f" o:detectmouseclick="t"/>
              <v:textbox style="mso-next-textbox:#_x0000_s110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10" style="position:absolute;left:216;top:1754;width:744;height:143;v-text-anchor:bottom" filled="f" fillcolor="#bbe0e3" stroked="f">
              <v:fill alignshape="f" o:detectmouseclick="t"/>
              <v:textbox style="mso-next-textbox:#_x0000_s1110">
                <w:txbxContent>
                  <w:p w:rsidR="00D1280D" w:rsidRPr="00D1280D" w:rsidRDefault="00D1280D" w:rsidP="00D1280D">
                    <w:pPr>
                      <w:autoSpaceDE w:val="0"/>
                      <w:autoSpaceDN w:val="0"/>
                      <w:adjustRightInd w:val="0"/>
                      <w:ind w:left="540" w:hanging="540"/>
                      <w:rPr>
                        <w:rFonts w:ascii="Arial" w:hAnsi="Arial" w:cs="Arial"/>
                        <w:color w:val="000000"/>
                        <w:sz w:val="20"/>
                        <w:szCs w:val="20"/>
                      </w:rPr>
                    </w:pPr>
                    <w:proofErr w:type="spellStart"/>
                    <w:r w:rsidRPr="00D1280D">
                      <w:rPr>
                        <w:rFonts w:ascii="Arial" w:hAnsi="Arial" w:cs="Arial"/>
                        <w:color w:val="000000"/>
                        <w:sz w:val="20"/>
                        <w:szCs w:val="20"/>
                      </w:rPr>
                      <w:t>Cvi</w:t>
                    </w:r>
                    <w:proofErr w:type="spellEnd"/>
                  </w:p>
                </w:txbxContent>
              </v:textbox>
            </v:rect>
            <v:rect id="_x0000_s1111" style="position:absolute;left:1536;top:1611;width:576;height:143;v-text-anchor:bottom" filled="f" fillcolor="#bbe0e3" stroked="f">
              <v:fill alignshape="f" o:detectmouseclick="t"/>
              <v:textbox style="mso-next-textbox:#_x0000_s111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12" style="position:absolute;left:960;top:1611;width:576;height:143;v-text-anchor:bottom" filled="f" fillcolor="#bbe0e3" stroked="f">
              <v:fill alignshape="f" o:detectmouseclick="t"/>
              <v:textbox style="mso-next-textbox:#_x0000_s111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13" style="position:absolute;left:216;top:1611;width:744;height:143;v-text-anchor:bottom" filled="f" fillcolor="#bbe0e3" stroked="f">
              <v:fill alignshape="f" o:detectmouseclick="t"/>
              <v:textbox style="mso-next-textbox:#_x0000_s1113">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Col-5(gl1)</w:t>
                    </w:r>
                  </w:p>
                </w:txbxContent>
              </v:textbox>
            </v:rect>
            <v:rect id="_x0000_s1114" style="position:absolute;left:1536;top:1468;width:576;height:143;v-text-anchor:bottom" filled="f" fillcolor="#bbe0e3" stroked="f">
              <v:fill alignshape="f" o:detectmouseclick="t"/>
              <v:textbox style="mso-next-textbox:#_x0000_s111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15" style="position:absolute;left:960;top:1468;width:576;height:143;v-text-anchor:bottom" filled="f" fillcolor="#bbe0e3" stroked="f">
              <v:fill alignshape="f" o:detectmouseclick="t"/>
              <v:textbox style="mso-next-textbox:#_x0000_s111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16" style="position:absolute;left:216;top:1468;width:744;height:143;v-text-anchor:bottom" filled="f" fillcolor="#bbe0e3" stroked="f">
              <v:fill alignshape="f" o:detectmouseclick="t"/>
              <v:textbox style="mso-next-textbox:#_x0000_s1116">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Cn-1</w:t>
                    </w:r>
                  </w:p>
                </w:txbxContent>
              </v:textbox>
            </v:rect>
            <v:rect id="_x0000_s1117" style="position:absolute;left:1536;top:1325;width:576;height:143;v-text-anchor:bottom" filled="f" fillcolor="#bbe0e3" stroked="f">
              <v:fill alignshape="f" o:detectmouseclick="t"/>
              <v:textbox style="mso-next-textbox:#_x0000_s111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18" style="position:absolute;left:960;top:1325;width:576;height:143;v-text-anchor:bottom" filled="f" fillcolor="#bbe0e3" stroked="f">
              <v:fill alignshape="f" o:detectmouseclick="t"/>
              <v:textbox style="mso-next-textbox:#_x0000_s111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19" style="position:absolute;left:216;top:1325;width:744;height:143;v-text-anchor:bottom" filled="f" fillcolor="#bbe0e3" stroked="f">
              <v:fill alignshape="f" o:detectmouseclick="t"/>
              <v:textbox style="mso-next-textbox:#_x0000_s1119">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Can-0</w:t>
                    </w:r>
                  </w:p>
                </w:txbxContent>
              </v:textbox>
            </v:rect>
            <v:rect id="_x0000_s1120" style="position:absolute;left:1536;top:1182;width:576;height:143;v-text-anchor:bottom" filled="f" fillcolor="#bbe0e3" stroked="f">
              <v:fill alignshape="f" o:detectmouseclick="t"/>
              <v:textbox style="mso-next-textbox:#_x0000_s112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21" style="position:absolute;left:960;top:1182;width:576;height:143;v-text-anchor:bottom" filled="f" fillcolor="#bbe0e3" stroked="f">
              <v:fill alignshape="f" o:detectmouseclick="t"/>
              <v:textbox style="mso-next-textbox:#_x0000_s112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22" style="position:absolute;left:216;top:1182;width:744;height:143;v-text-anchor:bottom" filled="f" fillcolor="#bbe0e3" stroked="f">
              <v:fill alignshape="f" o:detectmouseclick="t"/>
              <v:textbox style="mso-next-textbox:#_x0000_s1122">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Cal-0</w:t>
                    </w:r>
                  </w:p>
                </w:txbxContent>
              </v:textbox>
            </v:rect>
            <v:rect id="_x0000_s1123" style="position:absolute;left:1536;top:1039;width:576;height:143;v-text-anchor:bottom" filled="f" fillcolor="#bbe0e3" stroked="f">
              <v:fill alignshape="f" o:detectmouseclick="t"/>
              <v:textbox style="mso-next-textbox:#_x0000_s112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24" style="position:absolute;left:960;top:1039;width:576;height:143;v-text-anchor:bottom" filled="f" fillcolor="#bbe0e3" stroked="f">
              <v:fill alignshape="f" o:detectmouseclick="t"/>
              <v:textbox style="mso-next-textbox:#_x0000_s1124">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25" style="position:absolute;left:216;top:1039;width:744;height:143;v-text-anchor:bottom" filled="f" fillcolor="#bbe0e3" stroked="f">
              <v:fill alignshape="f" o:detectmouseclick="t"/>
              <v:textbox style="mso-next-textbox:#_x0000_s1125">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Bs-1</w:t>
                    </w:r>
                  </w:p>
                </w:txbxContent>
              </v:textbox>
            </v:rect>
            <v:rect id="_x0000_s1126" style="position:absolute;left:1536;top:896;width:576;height:143;v-text-anchor:bottom" filled="f" fillcolor="#bbe0e3" stroked="f">
              <v:fill alignshape="f" o:detectmouseclick="t"/>
              <v:textbox style="mso-next-textbox:#_x0000_s112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27" style="position:absolute;left:960;top:896;width:576;height:143;v-text-anchor:bottom" filled="f" fillcolor="#bbe0e3" stroked="f">
              <v:fill alignshape="f" o:detectmouseclick="t"/>
              <v:textbox style="mso-next-textbox:#_x0000_s1127">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28" style="position:absolute;left:216;top:896;width:744;height:143;v-text-anchor:bottom" filled="f" fillcolor="#bbe0e3" stroked="f">
              <v:fill alignshape="f" o:detectmouseclick="t"/>
              <v:textbox style="mso-next-textbox:#_x0000_s1128">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Bla-10</w:t>
                    </w:r>
                  </w:p>
                </w:txbxContent>
              </v:textbox>
            </v:rect>
            <v:rect id="_x0000_s1129" style="position:absolute;left:1536;top:753;width:576;height:143;v-text-anchor:bottom" filled="f" fillcolor="#bbe0e3" stroked="f">
              <v:fill alignshape="f" o:detectmouseclick="t"/>
              <v:textbox style="mso-next-textbox:#_x0000_s112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30" style="position:absolute;left:960;top:753;width:576;height:143;v-text-anchor:bottom" filled="f" fillcolor="#bbe0e3" stroked="f">
              <v:fill alignshape="f" o:detectmouseclick="t"/>
              <v:textbox style="mso-next-textbox:#_x0000_s1130">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31" style="position:absolute;left:216;top:753;width:744;height:143;v-text-anchor:bottom" filled="f" fillcolor="#bbe0e3" stroked="f">
              <v:fill alignshape="f" o:detectmouseclick="t"/>
              <v:textbox style="mso-next-textbox:#_x0000_s1131">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Bl-1</w:t>
                    </w:r>
                  </w:p>
                </w:txbxContent>
              </v:textbox>
            </v:rect>
            <v:rect id="_x0000_s1132" style="position:absolute;left:1536;top:610;width:576;height:143;v-text-anchor:bottom" filled="f" fillcolor="#bbe0e3" stroked="f">
              <v:fill alignshape="f" o:detectmouseclick="t"/>
              <v:textbox style="mso-next-textbox:#_x0000_s113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33" style="position:absolute;left:960;top:610;width:576;height:143;v-text-anchor:bottom" filled="f" fillcolor="#bbe0e3" stroked="f">
              <v:fill alignshape="f" o:detectmouseclick="t"/>
              <v:textbox style="mso-next-textbox:#_x0000_s1133">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34" style="position:absolute;left:216;top:610;width:744;height:143;v-text-anchor:bottom" filled="f" fillcolor="#bbe0e3" stroked="f">
              <v:fill alignshape="f" o:detectmouseclick="t"/>
              <v:textbox style="mso-next-textbox:#_x0000_s1134">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An-1</w:t>
                    </w:r>
                  </w:p>
                </w:txbxContent>
              </v:textbox>
            </v:rect>
            <v:rect id="_x0000_s1135" style="position:absolute;left:1536;top:467;width:576;height:143;v-text-anchor:bottom" filled="f" fillcolor="#bbe0e3" stroked="f">
              <v:fill alignshape="f" o:detectmouseclick="t"/>
              <v:textbox style="mso-next-textbox:#_x0000_s1135">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36" style="position:absolute;left:960;top:467;width:576;height:143;v-text-anchor:bottom" filled="f" fillcolor="#bbe0e3" stroked="f">
              <v:fill alignshape="f" o:detectmouseclick="t"/>
              <v:textbox style="mso-next-textbox:#_x0000_s1136">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37" style="position:absolute;left:216;top:467;width:744;height:143;v-text-anchor:bottom" filled="f" fillcolor="#bbe0e3" stroked="f">
              <v:fill alignshape="f" o:detectmouseclick="t"/>
              <v:textbox style="mso-next-textbox:#_x0000_s1137">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Aa-0</w:t>
                    </w:r>
                  </w:p>
                </w:txbxContent>
              </v:textbox>
            </v:rect>
            <v:rect id="_x0000_s1138" style="position:absolute;left:1536;top:324;width:576;height:143;v-text-anchor:bottom" filled="f" fillcolor="#bbe0e3" stroked="f">
              <v:fill alignshape="f" o:detectmouseclick="t"/>
              <v:textbox style="mso-next-textbox:#_x0000_s1138">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S</w:t>
                    </w:r>
                  </w:p>
                </w:txbxContent>
              </v:textbox>
            </v:rect>
            <v:rect id="_x0000_s1139" style="position:absolute;left:960;top:324;width:576;height:143;v-text-anchor:bottom" filled="f" fillcolor="#bbe0e3" stroked="f">
              <v:fill alignshape="f" o:detectmouseclick="t"/>
              <v:textbox style="mso-next-textbox:#_x0000_s1139">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color w:val="000000"/>
                      </w:rPr>
                      <w:t>R</w:t>
                    </w:r>
                  </w:p>
                </w:txbxContent>
              </v:textbox>
            </v:rect>
            <v:rect id="_x0000_s1140" style="position:absolute;left:216;top:324;width:744;height:143;v-text-anchor:bottom" filled="f" fillcolor="#bbe0e3" stroked="f">
              <v:fill alignshape="f" o:detectmouseclick="t"/>
              <v:textbox style="mso-next-textbox:#_x0000_s1140">
                <w:txbxContent>
                  <w:p w:rsidR="00D1280D" w:rsidRPr="00D1280D" w:rsidRDefault="00D1280D" w:rsidP="00D1280D">
                    <w:pPr>
                      <w:autoSpaceDE w:val="0"/>
                      <w:autoSpaceDN w:val="0"/>
                      <w:adjustRightInd w:val="0"/>
                      <w:ind w:left="540" w:hanging="540"/>
                      <w:rPr>
                        <w:rFonts w:ascii="Arial" w:hAnsi="Arial" w:cs="Arial"/>
                        <w:color w:val="000000"/>
                        <w:sz w:val="20"/>
                        <w:szCs w:val="20"/>
                      </w:rPr>
                    </w:pPr>
                    <w:r w:rsidRPr="00D1280D">
                      <w:rPr>
                        <w:rFonts w:ascii="Arial" w:hAnsi="Arial" w:cs="Arial"/>
                        <w:color w:val="000000"/>
                        <w:sz w:val="20"/>
                        <w:szCs w:val="20"/>
                      </w:rPr>
                      <w:t>Col-0</w:t>
                    </w:r>
                  </w:p>
                </w:txbxContent>
              </v:textbox>
            </v:rect>
            <v:rect id="_x0000_s1141" style="position:absolute;left:1536;top:64;width:576;height:260;v-text-anchor:bottom" filled="f" fillcolor="#bbe0e3" stroked="f">
              <v:fill alignshape="f" o:detectmouseclick="t"/>
              <v:textbox style="mso-next-textbox:#_x0000_s1141">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b/>
                        <w:bCs/>
                        <w:color w:val="000000"/>
                      </w:rPr>
                      <w:t>AG2-1</w:t>
                    </w:r>
                  </w:p>
                </w:txbxContent>
              </v:textbox>
            </v:rect>
            <v:rect id="_x0000_s1142" style="position:absolute;left:960;top:64;width:576;height:260;v-text-anchor:bottom" filled="f" fillcolor="#bbe0e3" stroked="f">
              <v:fill alignshape="f" o:detectmouseclick="t"/>
              <v:textbox style="mso-next-textbox:#_x0000_s1142">
                <w:txbxContent>
                  <w:p w:rsidR="00D1280D" w:rsidRDefault="00D1280D" w:rsidP="00D1280D">
                    <w:pPr>
                      <w:autoSpaceDE w:val="0"/>
                      <w:autoSpaceDN w:val="0"/>
                      <w:adjustRightInd w:val="0"/>
                      <w:ind w:left="540" w:hanging="540"/>
                      <w:jc w:val="center"/>
                      <w:rPr>
                        <w:rFonts w:ascii="Arial" w:hAnsi="Arial" w:cs="Arial"/>
                        <w:color w:val="000000"/>
                      </w:rPr>
                    </w:pPr>
                    <w:r>
                      <w:rPr>
                        <w:rFonts w:ascii="Arial" w:hAnsi="Arial" w:cs="Arial"/>
                        <w:b/>
                        <w:bCs/>
                        <w:color w:val="000000"/>
                      </w:rPr>
                      <w:t>AG8</w:t>
                    </w:r>
                  </w:p>
                </w:txbxContent>
              </v:textbox>
            </v:rect>
            <v:rect id="_x0000_s1143" style="position:absolute;left:216;top:64;width:744;height:260;v-text-anchor:bottom" filled="f" fillcolor="#bbe0e3" stroked="f">
              <v:fill alignshape="f" o:detectmouseclick="t"/>
              <v:textbox style="mso-next-textbox:#_x0000_s1143">
                <w:txbxContent>
                  <w:p w:rsidR="00D1280D" w:rsidRDefault="00D1280D" w:rsidP="00D1280D">
                    <w:pPr>
                      <w:autoSpaceDE w:val="0"/>
                      <w:autoSpaceDN w:val="0"/>
                      <w:adjustRightInd w:val="0"/>
                      <w:ind w:left="540" w:hanging="540"/>
                      <w:rPr>
                        <w:rFonts w:ascii="Arial" w:hAnsi="Arial" w:cs="Arial"/>
                        <w:color w:val="000000"/>
                      </w:rPr>
                    </w:pPr>
                    <w:bookmarkStart w:id="5" w:name="OLE_LINK6"/>
                    <w:r>
                      <w:rPr>
                        <w:rFonts w:ascii="Arial" w:hAnsi="Arial" w:cs="Arial"/>
                        <w:b/>
                        <w:bCs/>
                        <w:color w:val="000000"/>
                      </w:rPr>
                      <w:t>Ecotypes</w:t>
                    </w:r>
                    <w:bookmarkEnd w:id="5"/>
                  </w:p>
                </w:txbxContent>
              </v:textbox>
            </v:rect>
            <v:line id="_x0000_s1144" style="position:absolute" from="216,64" to="2112,64" strokeweight="1pt">
              <v:stroke endcap="round" imagealignshape="f"/>
            </v:line>
            <v:line id="_x0000_s1145" style="position:absolute" from="216,5758" to="2112,5758" strokeweight="1pt">
              <v:stroke endcap="round" imagealignshape="f"/>
            </v:line>
            <v:line id="_x0000_s1146" style="position:absolute" from="216,64" to="216,5758" strokeweight="1pt">
              <v:stroke endcap="round" imagealignshape="f"/>
            </v:line>
            <v:line id="_x0000_s1147" style="position:absolute" from="2112,64" to="2112,5758" strokeweight="1pt">
              <v:stroke endcap="round" imagealignshape="f"/>
            </v:line>
            <v:line id="_x0000_s1148" style="position:absolute" from="216,324" to="2112,324" strokeweight="1pt">
              <v:stroke endcap="round" imagealignshape="f"/>
            </v:line>
            <v:line id="_x0000_s1149" style="position:absolute" from="960,64" to="960,5758" strokeweight="1pt">
              <v:stroke endcap="round" imagealignshape="f"/>
            </v:line>
            <v:line id="_x0000_s1150" style="position:absolute" from="1536,64" to="1536,5758" strokeweight="1pt">
              <v:stroke endcap="round" imagealignshape="f"/>
            </v:line>
            <v:line id="_x0000_s1151" style="position:absolute" from="216,467" to="2112,467" strokeweight="1pt">
              <v:stroke endcap="round" imagealignshape="f"/>
            </v:line>
            <v:line id="_x0000_s1152" style="position:absolute" from="216,610" to="2112,610" strokeweight="1pt">
              <v:stroke endcap="round" imagealignshape="f"/>
            </v:line>
            <v:line id="_x0000_s1153" style="position:absolute" from="216,753" to="2112,753" strokeweight="1pt">
              <v:stroke endcap="round" imagealignshape="f"/>
            </v:line>
            <v:line id="_x0000_s1154" style="position:absolute" from="216,896" to="2112,896" strokeweight="1pt">
              <v:stroke endcap="round" imagealignshape="f"/>
            </v:line>
            <v:line id="_x0000_s1155" style="position:absolute" from="216,1039" to="2112,1039" strokeweight="1pt">
              <v:stroke endcap="round" imagealignshape="f"/>
            </v:line>
            <v:line id="_x0000_s1156" style="position:absolute" from="216,1182" to="2112,1182" strokeweight="1pt">
              <v:stroke endcap="round" imagealignshape="f"/>
            </v:line>
            <v:line id="_x0000_s1157" style="position:absolute" from="216,1325" to="2112,1325" strokeweight="1pt">
              <v:stroke endcap="round" imagealignshape="f"/>
            </v:line>
            <v:line id="_x0000_s1158" style="position:absolute" from="216,1468" to="2112,1468" strokeweight="1pt">
              <v:stroke endcap="round" imagealignshape="f"/>
            </v:line>
            <v:line id="_x0000_s1159" style="position:absolute" from="216,1611" to="2112,1611" strokeweight="1pt">
              <v:stroke endcap="round" imagealignshape="f"/>
            </v:line>
            <v:line id="_x0000_s1160" style="position:absolute" from="216,1754" to="2112,1754" strokeweight="1pt">
              <v:stroke endcap="round" imagealignshape="f"/>
            </v:line>
            <v:line id="_x0000_s1161" style="position:absolute" from="216,1897" to="2112,1897" strokeweight="1pt">
              <v:stroke endcap="round" imagealignshape="f"/>
            </v:line>
            <v:line id="_x0000_s1162" style="position:absolute" from="216,2040" to="2112,2040" strokeweight="1pt">
              <v:stroke endcap="round" imagealignshape="f"/>
            </v:line>
            <v:line id="_x0000_s1163" style="position:absolute" from="216,2183" to="2112,2183" strokeweight="1pt">
              <v:stroke endcap="round" imagealignshape="f"/>
            </v:line>
            <v:line id="_x0000_s1164" style="position:absolute" from="216,2326" to="2112,2326" strokeweight="1pt">
              <v:stroke endcap="round" imagealignshape="f"/>
            </v:line>
            <v:line id="_x0000_s1165" style="position:absolute" from="216,2469" to="2112,2469" strokeweight="1pt">
              <v:stroke endcap="round" imagealignshape="f"/>
            </v:line>
            <v:line id="_x0000_s1166" style="position:absolute" from="216,2612" to="2112,2612" strokeweight="1pt">
              <v:stroke endcap="round" imagealignshape="f"/>
            </v:line>
            <v:line id="_x0000_s1167" style="position:absolute" from="216,2755" to="2112,2755" strokeweight="1pt">
              <v:stroke endcap="round" imagealignshape="f"/>
            </v:line>
            <v:line id="_x0000_s1168" style="position:absolute" from="216,2898" to="2112,2898" strokeweight="1pt">
              <v:stroke endcap="round" imagealignshape="f"/>
            </v:line>
            <v:line id="_x0000_s1169" style="position:absolute" from="216,3041" to="2112,3041" strokeweight="1pt">
              <v:stroke endcap="round" imagealignshape="f"/>
            </v:line>
            <v:line id="_x0000_s1170" style="position:absolute" from="216,3184" to="2112,3184" strokeweight="1pt">
              <v:stroke endcap="round" imagealignshape="f"/>
            </v:line>
            <v:line id="_x0000_s1171" style="position:absolute" from="216,3327" to="2112,3327" strokeweight="1pt">
              <v:stroke endcap="round" imagealignshape="f"/>
            </v:line>
            <v:line id="_x0000_s1172" style="position:absolute" from="216,3470" to="2112,3470" strokeweight="1pt">
              <v:stroke endcap="round" imagealignshape="f"/>
            </v:line>
            <v:line id="_x0000_s1173" style="position:absolute" from="216,3613" to="2112,3613" strokeweight="1pt">
              <v:stroke endcap="round" imagealignshape="f"/>
            </v:line>
            <v:line id="_x0000_s1174" style="position:absolute" from="216,3756" to="2112,3756" strokeweight="1pt">
              <v:stroke endcap="round" imagealignshape="f"/>
            </v:line>
            <v:line id="_x0000_s1175" style="position:absolute" from="216,3899" to="2112,3899" strokeweight="1pt">
              <v:stroke endcap="round" imagealignshape="f"/>
            </v:line>
            <v:line id="_x0000_s1176" style="position:absolute" from="216,4042" to="2112,4042" strokeweight="1pt">
              <v:stroke endcap="round" imagealignshape="f"/>
            </v:line>
            <v:line id="_x0000_s1177" style="position:absolute" from="216,4185" to="2112,4185" strokeweight="1pt">
              <v:stroke endcap="round" imagealignshape="f"/>
            </v:line>
            <v:line id="_x0000_s1178" style="position:absolute" from="216,4328" to="2112,4328" strokeweight="1pt">
              <v:stroke endcap="round" imagealignshape="f"/>
            </v:line>
            <v:line id="_x0000_s1179" style="position:absolute" from="216,4471" to="2112,4471" strokeweight="1pt">
              <v:stroke endcap="round" imagealignshape="f"/>
            </v:line>
            <v:line id="_x0000_s1180" style="position:absolute" from="216,4614" to="2112,4614" strokeweight="1pt">
              <v:stroke endcap="round" imagealignshape="f"/>
            </v:line>
            <v:line id="_x0000_s1181" style="position:absolute" from="216,4757" to="2112,4757" strokeweight="1pt">
              <v:stroke endcap="round" imagealignshape="f"/>
            </v:line>
            <v:line id="_x0000_s1182" style="position:absolute" from="216,4900" to="2112,4900" strokeweight="1pt">
              <v:stroke endcap="round" imagealignshape="f"/>
            </v:line>
            <v:line id="_x0000_s1183" style="position:absolute" from="216,5043" to="2112,5043" strokeweight="1pt">
              <v:stroke endcap="round" imagealignshape="f"/>
            </v:line>
            <v:line id="_x0000_s1184" style="position:absolute" from="216,5186" to="2112,5186" strokeweight="1pt">
              <v:stroke endcap="round" imagealignshape="f"/>
            </v:line>
            <v:line id="_x0000_s1185" style="position:absolute" from="216,5329" to="2112,5329" strokeweight="1pt">
              <v:stroke endcap="round" imagealignshape="f"/>
            </v:line>
            <v:line id="_x0000_s1186" style="position:absolute" from="216,5472" to="2112,5472" strokeweight="1pt">
              <v:stroke endcap="round" imagealignshape="f"/>
            </v:line>
            <v:line id="_x0000_s1187" style="position:absolute" from="216,5615" to="2112,5615" strokeweight="1pt">
              <v:stroke endcap="round" imagealignshape="f"/>
            </v:line>
            <w10:wrap type="none"/>
            <w10:anchorlock/>
          </v:group>
        </w:pict>
      </w:r>
      <w:bookmarkEnd w:id="0"/>
      <w:bookmarkEnd w:id="1"/>
      <w:bookmarkEnd w:id="2"/>
      <w:bookmarkEnd w:id="3"/>
      <w:bookmarkEnd w:id="4"/>
    </w:p>
    <w:sectPr w:rsidR="00D1280D" w:rsidSect="00684680">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DisplayPageBoundaries/>
  <w:displayBackgroundShape/>
  <w:proofState w:spelling="clean" w:grammar="clean"/>
  <w:stylePaneFormatFilter w:val="3F01"/>
  <w:defaultTabStop w:val="720"/>
  <w:characterSpacingControl w:val="doNotCompress"/>
  <w:compat/>
  <w:rsids>
    <w:rsidRoot w:val="00953F20"/>
    <w:rsid w:val="000F2E75"/>
    <w:rsid w:val="00273AF6"/>
    <w:rsid w:val="00635E42"/>
    <w:rsid w:val="00684680"/>
    <w:rsid w:val="006E0494"/>
    <w:rsid w:val="006E6EF7"/>
    <w:rsid w:val="00803C57"/>
    <w:rsid w:val="00952E72"/>
    <w:rsid w:val="00953F20"/>
    <w:rsid w:val="009F65FC"/>
    <w:rsid w:val="00A17F9A"/>
    <w:rsid w:val="00A74B45"/>
    <w:rsid w:val="00A85A33"/>
    <w:rsid w:val="00AA67ED"/>
    <w:rsid w:val="00AC0A61"/>
    <w:rsid w:val="00AD2AB2"/>
    <w:rsid w:val="00BE3A0B"/>
    <w:rsid w:val="00C103FA"/>
    <w:rsid w:val="00C31E34"/>
    <w:rsid w:val="00D07677"/>
    <w:rsid w:val="00D1280D"/>
    <w:rsid w:val="00DD6905"/>
    <w:rsid w:val="00FF2F7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14">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3F2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17F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D1280D"/>
    <w:rPr>
      <w:rFonts w:ascii="Tahoma" w:hAnsi="Tahoma" w:cs="Tahoma"/>
      <w:sz w:val="16"/>
      <w:szCs w:val="16"/>
    </w:rPr>
  </w:style>
  <w:style w:type="character" w:customStyle="1" w:styleId="BalloonTextChar">
    <w:name w:val="Balloon Text Char"/>
    <w:basedOn w:val="DefaultParagraphFont"/>
    <w:link w:val="BalloonText"/>
    <w:rsid w:val="00D1280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3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Supplementary Table II</vt:lpstr>
    </vt:vector>
  </TitlesOfParts>
  <Company>CSIRO</Company>
  <LinksUpToDate>false</LinksUpToDate>
  <CharactersWithSpaces>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II</dc:title>
  <dc:creator>Foley, Rhonda (PI, Floreat)</dc:creator>
  <cp:lastModifiedBy>Foley, Rhonda (PI, Floreat)</cp:lastModifiedBy>
  <cp:revision>4</cp:revision>
  <dcterms:created xsi:type="dcterms:W3CDTF">2013-01-21T00:27:00Z</dcterms:created>
  <dcterms:modified xsi:type="dcterms:W3CDTF">2013-01-31T04:43:00Z</dcterms:modified>
</cp:coreProperties>
</file>